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23AD6" w14:textId="73DC6704" w:rsidR="007C0563" w:rsidRDefault="007C0563" w:rsidP="007C0563">
      <w:r>
        <w:rPr>
          <w:b/>
          <w:bCs/>
        </w:rPr>
        <w:t>S</w:t>
      </w:r>
      <w:r w:rsidR="005B3C1A">
        <w:rPr>
          <w:b/>
          <w:bCs/>
        </w:rPr>
        <w:t>2</w:t>
      </w:r>
      <w:r>
        <w:rPr>
          <w:b/>
          <w:bCs/>
        </w:rPr>
        <w:t xml:space="preserve"> Table. </w:t>
      </w:r>
      <w:r>
        <w:t xml:space="preserve">Definitions for each covariate included in statistical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4677"/>
      </w:tblGrid>
      <w:tr w:rsidR="007C0563" w:rsidRPr="00662D7A" w14:paraId="11B9F647" w14:textId="77777777" w:rsidTr="00746C52">
        <w:tc>
          <w:tcPr>
            <w:tcW w:w="2830" w:type="dxa"/>
          </w:tcPr>
          <w:p w14:paraId="5197F736" w14:textId="77777777" w:rsidR="007C0563" w:rsidRPr="00662D7A" w:rsidRDefault="007C0563" w:rsidP="00746C52">
            <w:pPr>
              <w:rPr>
                <w:b/>
                <w:bCs/>
              </w:rPr>
            </w:pPr>
            <w:r w:rsidRPr="00662D7A">
              <w:rPr>
                <w:b/>
                <w:bCs/>
              </w:rPr>
              <w:t xml:space="preserve">Variable </w:t>
            </w:r>
          </w:p>
        </w:tc>
        <w:tc>
          <w:tcPr>
            <w:tcW w:w="1843" w:type="dxa"/>
          </w:tcPr>
          <w:p w14:paraId="4DF3B9CB" w14:textId="77777777" w:rsidR="007C0563" w:rsidRPr="00662D7A" w:rsidRDefault="007C0563" w:rsidP="00746C52">
            <w:pPr>
              <w:rPr>
                <w:b/>
                <w:bCs/>
              </w:rPr>
            </w:pPr>
            <w:r w:rsidRPr="00662D7A">
              <w:rPr>
                <w:b/>
                <w:bCs/>
              </w:rPr>
              <w:t>Database</w:t>
            </w:r>
          </w:p>
        </w:tc>
        <w:tc>
          <w:tcPr>
            <w:tcW w:w="4677" w:type="dxa"/>
          </w:tcPr>
          <w:p w14:paraId="1A2B7F29" w14:textId="77777777" w:rsidR="007C0563" w:rsidRPr="00662D7A" w:rsidRDefault="007C0563" w:rsidP="00746C52">
            <w:pPr>
              <w:rPr>
                <w:b/>
                <w:bCs/>
              </w:rPr>
            </w:pPr>
            <w:r w:rsidRPr="00662D7A">
              <w:rPr>
                <w:b/>
                <w:bCs/>
              </w:rPr>
              <w:t>Definition</w:t>
            </w:r>
          </w:p>
        </w:tc>
      </w:tr>
      <w:tr w:rsidR="007C0563" w:rsidRPr="00662D7A" w14:paraId="2B9CECE6" w14:textId="77777777" w:rsidTr="00746C52">
        <w:tc>
          <w:tcPr>
            <w:tcW w:w="9350" w:type="dxa"/>
            <w:gridSpan w:val="3"/>
          </w:tcPr>
          <w:p w14:paraId="2629C5FB" w14:textId="77777777" w:rsidR="007C0563" w:rsidRPr="00755B4C" w:rsidRDefault="007C0563" w:rsidP="00746C52">
            <w:r w:rsidRPr="00662D7A">
              <w:rPr>
                <w:b/>
                <w:bCs/>
              </w:rPr>
              <w:t xml:space="preserve">Patient-related </w:t>
            </w:r>
            <w:r>
              <w:rPr>
                <w:b/>
                <w:bCs/>
              </w:rPr>
              <w:t xml:space="preserve">covariates </w:t>
            </w:r>
            <w:r>
              <w:t>(measured at baseline)</w:t>
            </w:r>
          </w:p>
        </w:tc>
      </w:tr>
      <w:tr w:rsidR="007C0563" w:rsidRPr="00662D7A" w14:paraId="1E11BA06" w14:textId="77777777" w:rsidTr="00746C52">
        <w:tc>
          <w:tcPr>
            <w:tcW w:w="2830" w:type="dxa"/>
          </w:tcPr>
          <w:p w14:paraId="3E390EAB" w14:textId="77777777" w:rsidR="007C0563" w:rsidRPr="00662D7A" w:rsidRDefault="007C0563" w:rsidP="00746C52">
            <w:r w:rsidRPr="00662D7A">
              <w:t xml:space="preserve">Age </w:t>
            </w:r>
          </w:p>
        </w:tc>
        <w:tc>
          <w:tcPr>
            <w:tcW w:w="1843" w:type="dxa"/>
          </w:tcPr>
          <w:p w14:paraId="2DF48B2B" w14:textId="77777777" w:rsidR="007C0563" w:rsidRPr="00662D7A" w:rsidRDefault="007C0563" w:rsidP="00746C52">
            <w:r w:rsidRPr="00662D7A">
              <w:t>RPDB</w:t>
            </w:r>
          </w:p>
        </w:tc>
        <w:tc>
          <w:tcPr>
            <w:tcW w:w="4677" w:type="dxa"/>
          </w:tcPr>
          <w:p w14:paraId="198BAA52" w14:textId="77777777" w:rsidR="007C0563" w:rsidRPr="00662D7A" w:rsidRDefault="007C0563" w:rsidP="00746C52">
            <w:r w:rsidRPr="00662D7A">
              <w:t>Age at index using birth date in RPDB</w:t>
            </w:r>
          </w:p>
        </w:tc>
      </w:tr>
      <w:tr w:rsidR="007C0563" w:rsidRPr="00662D7A" w14:paraId="6B4AED88" w14:textId="77777777" w:rsidTr="00746C52">
        <w:tc>
          <w:tcPr>
            <w:tcW w:w="2830" w:type="dxa"/>
          </w:tcPr>
          <w:p w14:paraId="291A2E6E" w14:textId="77777777" w:rsidR="007C0563" w:rsidRPr="00662D7A" w:rsidRDefault="007C0563" w:rsidP="00746C52">
            <w:r w:rsidRPr="00662D7A">
              <w:t xml:space="preserve">Sex </w:t>
            </w:r>
          </w:p>
        </w:tc>
        <w:tc>
          <w:tcPr>
            <w:tcW w:w="1843" w:type="dxa"/>
          </w:tcPr>
          <w:p w14:paraId="6C73F8EA" w14:textId="77777777" w:rsidR="007C0563" w:rsidRPr="00662D7A" w:rsidRDefault="007C0563" w:rsidP="00746C52">
            <w:r w:rsidRPr="00662D7A">
              <w:t>RPDB</w:t>
            </w:r>
          </w:p>
        </w:tc>
        <w:tc>
          <w:tcPr>
            <w:tcW w:w="4677" w:type="dxa"/>
          </w:tcPr>
          <w:p w14:paraId="382129BC" w14:textId="77777777" w:rsidR="007C0563" w:rsidRPr="00662D7A" w:rsidRDefault="007C0563" w:rsidP="00746C52">
            <w:r w:rsidRPr="00662D7A">
              <w:t>Sex as recorded in RPDB</w:t>
            </w:r>
            <w:r>
              <w:t xml:space="preserve"> at index</w:t>
            </w:r>
          </w:p>
        </w:tc>
      </w:tr>
      <w:tr w:rsidR="007C0563" w:rsidRPr="00662D7A" w14:paraId="4BA11ADC" w14:textId="77777777" w:rsidTr="00746C52">
        <w:tc>
          <w:tcPr>
            <w:tcW w:w="2830" w:type="dxa"/>
          </w:tcPr>
          <w:p w14:paraId="34876B40" w14:textId="77777777" w:rsidR="007C0563" w:rsidRPr="00662D7A" w:rsidRDefault="007C0563" w:rsidP="00746C52">
            <w:r w:rsidRPr="00662D7A">
              <w:t xml:space="preserve">Rurality of residence </w:t>
            </w:r>
          </w:p>
        </w:tc>
        <w:tc>
          <w:tcPr>
            <w:tcW w:w="1843" w:type="dxa"/>
          </w:tcPr>
          <w:p w14:paraId="4A2A3F01" w14:textId="77777777" w:rsidR="007C0563" w:rsidRPr="00662D7A" w:rsidRDefault="007C0563" w:rsidP="00746C52">
            <w:r w:rsidRPr="00662D7A">
              <w:t>RPDB</w:t>
            </w:r>
          </w:p>
        </w:tc>
        <w:tc>
          <w:tcPr>
            <w:tcW w:w="4677" w:type="dxa"/>
          </w:tcPr>
          <w:p w14:paraId="51BFF183" w14:textId="77777777" w:rsidR="007C0563" w:rsidRPr="00662D7A" w:rsidRDefault="007C0563" w:rsidP="00746C52">
            <w:r w:rsidRPr="00662D7A">
              <w:t>Rurality of residence using person’s postal code</w:t>
            </w:r>
            <w:r>
              <w:t xml:space="preserve"> at index</w:t>
            </w:r>
          </w:p>
        </w:tc>
      </w:tr>
      <w:tr w:rsidR="007C0563" w:rsidRPr="00662D7A" w14:paraId="1C824727" w14:textId="77777777" w:rsidTr="00746C52">
        <w:tc>
          <w:tcPr>
            <w:tcW w:w="2830" w:type="dxa"/>
          </w:tcPr>
          <w:p w14:paraId="7E9055D1" w14:textId="77777777" w:rsidR="007C0563" w:rsidRPr="00662D7A" w:rsidRDefault="007C0563" w:rsidP="00746C52">
            <w:r w:rsidRPr="00662D7A">
              <w:t xml:space="preserve">Neighbourhood income quintile </w:t>
            </w:r>
          </w:p>
        </w:tc>
        <w:tc>
          <w:tcPr>
            <w:tcW w:w="1843" w:type="dxa"/>
          </w:tcPr>
          <w:p w14:paraId="02392259" w14:textId="77777777" w:rsidR="007C0563" w:rsidRPr="00662D7A" w:rsidRDefault="007C0563" w:rsidP="00746C52">
            <w:r w:rsidRPr="00662D7A">
              <w:t>RPDB</w:t>
            </w:r>
          </w:p>
        </w:tc>
        <w:tc>
          <w:tcPr>
            <w:tcW w:w="4677" w:type="dxa"/>
          </w:tcPr>
          <w:p w14:paraId="64E767B4" w14:textId="77777777" w:rsidR="007C0563" w:rsidRPr="00662D7A" w:rsidRDefault="007C0563" w:rsidP="00746C52">
            <w:r w:rsidRPr="00662D7A">
              <w:t>Neighbourhood income quintile using person’s postal code</w:t>
            </w:r>
            <w:r>
              <w:t xml:space="preserve"> at index </w:t>
            </w:r>
          </w:p>
        </w:tc>
      </w:tr>
      <w:tr w:rsidR="007C0563" w:rsidRPr="00662D7A" w14:paraId="0C118A8A" w14:textId="77777777" w:rsidTr="00746C52">
        <w:tc>
          <w:tcPr>
            <w:tcW w:w="2830" w:type="dxa"/>
          </w:tcPr>
          <w:p w14:paraId="4CF056B8" w14:textId="029176B2" w:rsidR="007C0563" w:rsidRPr="0047239B" w:rsidRDefault="007C0563" w:rsidP="00746C52">
            <w:r w:rsidRPr="0047239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ntal Health Related Emergency Department/Hospital Visit (past </w:t>
            </w:r>
            <w:r w:rsidR="0093246E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47239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years)</w:t>
            </w:r>
          </w:p>
        </w:tc>
        <w:tc>
          <w:tcPr>
            <w:tcW w:w="1843" w:type="dxa"/>
          </w:tcPr>
          <w:p w14:paraId="3B3BA97C" w14:textId="77777777" w:rsidR="007C0563" w:rsidRPr="00662D7A" w:rsidRDefault="007C0563" w:rsidP="00746C52">
            <w:r w:rsidRPr="00D961A0">
              <w:rPr>
                <w:rFonts w:asciiTheme="minorHAnsi" w:hAnsiTheme="minorHAnsi" w:cstheme="minorHAnsi"/>
                <w:bCs/>
              </w:rPr>
              <w:t xml:space="preserve">NACRS, DAD, </w:t>
            </w:r>
            <w:r>
              <w:rPr>
                <w:rFonts w:asciiTheme="minorHAnsi" w:hAnsiTheme="minorHAnsi" w:cstheme="minorHAnsi"/>
                <w:bCs/>
              </w:rPr>
              <w:t>OMHRS</w:t>
            </w:r>
          </w:p>
        </w:tc>
        <w:tc>
          <w:tcPr>
            <w:tcW w:w="4677" w:type="dxa"/>
          </w:tcPr>
          <w:p w14:paraId="7AE1CF50" w14:textId="2C6DF4D2" w:rsidR="007C0563" w:rsidRDefault="007C0563" w:rsidP="00746C52">
            <w:pPr>
              <w:rPr>
                <w:rFonts w:cstheme="minorHAnsi"/>
                <w:bCs/>
              </w:rPr>
            </w:pPr>
            <w:r w:rsidRPr="0047239B">
              <w:rPr>
                <w:rFonts w:cstheme="minorHAnsi"/>
                <w:bCs/>
              </w:rPr>
              <w:t>Any mental health and addictions (based on main/most responsible diagnoses)</w:t>
            </w:r>
            <w:r>
              <w:rPr>
                <w:rFonts w:cstheme="minorHAnsi"/>
                <w:bCs/>
              </w:rPr>
              <w:t xml:space="preserve"> with the following diagnosis codes in the</w:t>
            </w:r>
            <w:r w:rsidR="00EC245F">
              <w:rPr>
                <w:rFonts w:cstheme="minorHAnsi"/>
                <w:bCs/>
              </w:rPr>
              <w:t xml:space="preserve"> 2</w:t>
            </w:r>
            <w:r>
              <w:rPr>
                <w:rFonts w:cstheme="minorHAnsi"/>
                <w:bCs/>
              </w:rPr>
              <w:t xml:space="preserve"> years prior to index date</w:t>
            </w:r>
            <w:r w:rsidRPr="0047239B">
              <w:rPr>
                <w:rFonts w:cstheme="minorHAnsi"/>
                <w:bCs/>
              </w:rPr>
              <w:t>:</w:t>
            </w:r>
          </w:p>
          <w:p w14:paraId="43DB2507" w14:textId="77777777" w:rsidR="007C0563" w:rsidRDefault="007C0563" w:rsidP="00746C52">
            <w:pPr>
              <w:rPr>
                <w:rFonts w:cstheme="minorHAnsi"/>
                <w:bCs/>
              </w:rPr>
            </w:pPr>
          </w:p>
          <w:p w14:paraId="492845D9" w14:textId="77777777" w:rsidR="007C0563" w:rsidRPr="0047239B" w:rsidRDefault="007C0563" w:rsidP="00746C52">
            <w:pPr>
              <w:rPr>
                <w:rFonts w:cstheme="minorHAnsi"/>
                <w:b/>
              </w:rPr>
            </w:pPr>
            <w:r w:rsidRPr="0047239B">
              <w:rPr>
                <w:rFonts w:cstheme="minorHAnsi"/>
                <w:b/>
              </w:rPr>
              <w:t>Anxiety Disorder</w:t>
            </w:r>
          </w:p>
          <w:p w14:paraId="290C7A8A" w14:textId="77777777" w:rsidR="007C0563" w:rsidRDefault="007C0563" w:rsidP="00746C52">
            <w:pPr>
              <w:rPr>
                <w:rFonts w:cstheme="minorHAnsi"/>
                <w:bCs/>
              </w:rPr>
            </w:pPr>
            <w:r w:rsidRPr="0047239B">
              <w:rPr>
                <w:rFonts w:cstheme="minorHAnsi"/>
                <w:bCs/>
              </w:rPr>
              <w:t xml:space="preserve">ICD-9 Codes: 293.84, 300, 300.0x, 300.2x, 309.21, 313.23. DSM Provisional=5  </w:t>
            </w:r>
          </w:p>
          <w:p w14:paraId="5EC5B867" w14:textId="77777777" w:rsidR="007C0563" w:rsidRDefault="007C0563" w:rsidP="00746C52">
            <w:pPr>
              <w:rPr>
                <w:rFonts w:cstheme="minorHAnsi"/>
                <w:bCs/>
              </w:rPr>
            </w:pPr>
            <w:r w:rsidRPr="0047239B">
              <w:rPr>
                <w:rFonts w:cstheme="minorHAnsi"/>
                <w:bCs/>
              </w:rPr>
              <w:t xml:space="preserve">ICD-10 Codes: F06.4, F40, F41, F93.0, F93.1, F93.2, F94.0    </w:t>
            </w:r>
          </w:p>
          <w:p w14:paraId="62403111" w14:textId="77777777" w:rsidR="007C0563" w:rsidRDefault="007C0563" w:rsidP="00746C52"/>
          <w:p w14:paraId="53A7375C" w14:textId="77777777" w:rsidR="007C0563" w:rsidRDefault="007C0563" w:rsidP="00746C52">
            <w:pPr>
              <w:rPr>
                <w:rFonts w:cstheme="minorHAnsi"/>
                <w:b/>
              </w:rPr>
            </w:pPr>
            <w:r w:rsidRPr="0047239B">
              <w:rPr>
                <w:rFonts w:cstheme="minorHAnsi"/>
                <w:b/>
              </w:rPr>
              <w:t>Deliberate self-harm</w:t>
            </w:r>
          </w:p>
          <w:p w14:paraId="5103AAA0" w14:textId="77777777" w:rsidR="007C0563" w:rsidRDefault="007C0563" w:rsidP="00746C52">
            <w:r w:rsidRPr="0047239B">
              <w:t>ICD-10 Codes: X60-X84, Y10-Y19, Y28</w:t>
            </w:r>
          </w:p>
          <w:p w14:paraId="14B58CAD" w14:textId="77777777" w:rsidR="007C0563" w:rsidRDefault="007C0563" w:rsidP="00746C52">
            <w:pPr>
              <w:rPr>
                <w:b/>
              </w:rPr>
            </w:pPr>
          </w:p>
          <w:p w14:paraId="13E28671" w14:textId="77777777" w:rsidR="007C0563" w:rsidRDefault="007C0563" w:rsidP="00746C52">
            <w:pPr>
              <w:rPr>
                <w:rFonts w:cstheme="minorHAnsi"/>
                <w:b/>
              </w:rPr>
            </w:pPr>
            <w:r w:rsidRPr="0047239B">
              <w:rPr>
                <w:rFonts w:cstheme="minorHAnsi"/>
                <w:b/>
              </w:rPr>
              <w:t>Mood disorder</w:t>
            </w:r>
          </w:p>
          <w:p w14:paraId="744C5C5D" w14:textId="77777777" w:rsidR="007C0563" w:rsidRDefault="007C0563" w:rsidP="00746C52">
            <w:r w:rsidRPr="0047239B">
              <w:t xml:space="preserve">ICD-9 Codes: 293.83, 296.x (all 296 codes), 300.4x, 301.13, 311.x, 625.4. DSM Provisional =3, 4 </w:t>
            </w:r>
          </w:p>
          <w:p w14:paraId="30804848" w14:textId="77777777" w:rsidR="007C0563" w:rsidRDefault="007C0563" w:rsidP="00746C52">
            <w:r w:rsidRPr="0047239B">
              <w:t>ICD-10 Codes: F06.3, F30.x-F34.x, F38.x, F39.x, F53.0</w:t>
            </w:r>
          </w:p>
          <w:p w14:paraId="4461CC98" w14:textId="77777777" w:rsidR="007C0563" w:rsidRDefault="007C0563" w:rsidP="00746C52">
            <w:pPr>
              <w:rPr>
                <w:b/>
              </w:rPr>
            </w:pPr>
          </w:p>
          <w:p w14:paraId="76F2C645" w14:textId="77777777" w:rsidR="007C0563" w:rsidRDefault="007C0563" w:rsidP="00746C52">
            <w:pPr>
              <w:rPr>
                <w:b/>
              </w:rPr>
            </w:pPr>
            <w:r w:rsidRPr="0047239B">
              <w:rPr>
                <w:b/>
              </w:rPr>
              <w:t>Substance abuse</w:t>
            </w:r>
          </w:p>
          <w:p w14:paraId="5AAD4A36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ICD-9 Codes: 291.x, 292.x, 303.x, 304.x, 305.x, 312.31, DSM Provisional=16  </w:t>
            </w:r>
          </w:p>
          <w:p w14:paraId="4504F147" w14:textId="77777777" w:rsidR="007C0563" w:rsidRPr="0047239B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ICD-10 Codes: F10, F11, F12, F13, F14, F15, F16, F17, F18, F19, F55, F63.0  </w:t>
            </w:r>
          </w:p>
          <w:p w14:paraId="69A90DB4" w14:textId="77777777" w:rsidR="007C0563" w:rsidRDefault="007C0563" w:rsidP="00746C52">
            <w:pPr>
              <w:rPr>
                <w:b/>
              </w:rPr>
            </w:pPr>
          </w:p>
          <w:p w14:paraId="157F9539" w14:textId="77777777" w:rsidR="007C0563" w:rsidRDefault="007C0563" w:rsidP="00746C52">
            <w:pPr>
              <w:rPr>
                <w:b/>
              </w:rPr>
            </w:pPr>
          </w:p>
          <w:p w14:paraId="5A8C7596" w14:textId="77777777" w:rsidR="007C0563" w:rsidRDefault="007C0563" w:rsidP="00746C52">
            <w:pPr>
              <w:rPr>
                <w:b/>
              </w:rPr>
            </w:pPr>
            <w:r w:rsidRPr="0047239B">
              <w:rPr>
                <w:b/>
              </w:rPr>
              <w:t>Trama/stressor-related disorder</w:t>
            </w:r>
          </w:p>
          <w:p w14:paraId="5987D914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ICD-9 Codes: 308.3x, 309, 309.0x, 309.24, 309.28, 309.3x, 309.4x, 309.81, 309.89, 309.9x, 313.89. DSM Provisional =7 </w:t>
            </w:r>
          </w:p>
          <w:p w14:paraId="4B9FA916" w14:textId="77777777" w:rsidR="007C0563" w:rsidRPr="0047239B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>ICD-10 Codes: F43.x, F94.1, F94.2</w:t>
            </w:r>
          </w:p>
          <w:p w14:paraId="47267C25" w14:textId="77777777" w:rsidR="007C0563" w:rsidRDefault="007C0563" w:rsidP="00746C52">
            <w:pPr>
              <w:rPr>
                <w:b/>
              </w:rPr>
            </w:pPr>
          </w:p>
          <w:p w14:paraId="2A757866" w14:textId="77777777" w:rsidR="007C0563" w:rsidRDefault="007C0563" w:rsidP="00746C52">
            <w:pPr>
              <w:rPr>
                <w:b/>
              </w:rPr>
            </w:pPr>
            <w:r>
              <w:rPr>
                <w:b/>
              </w:rPr>
              <w:t xml:space="preserve">OTHER: </w:t>
            </w:r>
          </w:p>
          <w:p w14:paraId="7798BC8A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Schizophrenia Spectrum and Other Psychotic Disorders: </w:t>
            </w:r>
          </w:p>
          <w:p w14:paraId="3985F205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lastRenderedPageBreak/>
              <w:t xml:space="preserve">ICD-9 Codes: 293.81, 293.82, 295.x, 297.x, all 298.x, DSM Provisional=2 </w:t>
            </w:r>
          </w:p>
          <w:p w14:paraId="62A27544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ICD-10 Codes: F06.0, F06.1, F06.2, F20, F22-F29, F53.1   </w:t>
            </w:r>
          </w:p>
          <w:p w14:paraId="0D79AE89" w14:textId="77777777" w:rsidR="007C0563" w:rsidRDefault="007C0563" w:rsidP="00746C52">
            <w:pPr>
              <w:rPr>
                <w:bCs/>
              </w:rPr>
            </w:pPr>
          </w:p>
          <w:p w14:paraId="102988C7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OCD &amp; related disorders: </w:t>
            </w:r>
          </w:p>
          <w:p w14:paraId="2470E6F4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ICD-9 Codes: 300.3x, 300.7x, 312.39, 698.4x. DSM Provisional =6 </w:t>
            </w:r>
          </w:p>
          <w:p w14:paraId="1A58DC02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ICD-10 Codes: F42.x, F45.2, F63.3  </w:t>
            </w:r>
          </w:p>
          <w:p w14:paraId="5DFD097F" w14:textId="77777777" w:rsidR="007C0563" w:rsidRDefault="007C0563" w:rsidP="00746C52">
            <w:pPr>
              <w:rPr>
                <w:bCs/>
              </w:rPr>
            </w:pPr>
          </w:p>
          <w:p w14:paraId="4F6245FF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Personality disorders: </w:t>
            </w:r>
          </w:p>
          <w:p w14:paraId="082420F4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ICD-9 Codes: 301, 301.0x, 301.2x, 301.4x, 301.5x, 301.6x, 301.7x, 301.81-3, 301.89, 301.9x 310.1. DSM Provisional =18 </w:t>
            </w:r>
          </w:p>
          <w:p w14:paraId="6D10F7E5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ICD-10 Codes: F07.0, F21, F60, F61, F62. F68, F69  </w:t>
            </w:r>
          </w:p>
          <w:p w14:paraId="3F03026E" w14:textId="77777777" w:rsidR="007C0563" w:rsidRDefault="007C0563" w:rsidP="00746C52">
            <w:pPr>
              <w:rPr>
                <w:bCs/>
              </w:rPr>
            </w:pPr>
          </w:p>
          <w:p w14:paraId="718101B6" w14:textId="77777777" w:rsidR="007C0563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 xml:space="preserve">Other: </w:t>
            </w:r>
          </w:p>
          <w:p w14:paraId="7D2B9574" w14:textId="77777777" w:rsidR="007C0563" w:rsidRPr="0047239B" w:rsidRDefault="007C0563" w:rsidP="00746C52">
            <w:pPr>
              <w:rPr>
                <w:bCs/>
              </w:rPr>
            </w:pPr>
            <w:r w:rsidRPr="0047239B">
              <w:rPr>
                <w:bCs/>
              </w:rPr>
              <w:t>ICD-10 Codes: Any other diagnosis code between F06 and F99 not included in the categories above, excluding dementia and delirium-related diagnoses.</w:t>
            </w:r>
          </w:p>
        </w:tc>
      </w:tr>
      <w:tr w:rsidR="007C0563" w:rsidRPr="00662D7A" w14:paraId="6126AD92" w14:textId="77777777" w:rsidTr="00746C52">
        <w:tc>
          <w:tcPr>
            <w:tcW w:w="2830" w:type="dxa"/>
          </w:tcPr>
          <w:p w14:paraId="17FC8C4E" w14:textId="77777777" w:rsidR="007C0563" w:rsidRPr="00662D7A" w:rsidRDefault="007C0563" w:rsidP="00746C52">
            <w:r>
              <w:lastRenderedPageBreak/>
              <w:t>Opioid-related toxicity</w:t>
            </w:r>
          </w:p>
        </w:tc>
        <w:tc>
          <w:tcPr>
            <w:tcW w:w="1843" w:type="dxa"/>
          </w:tcPr>
          <w:p w14:paraId="4E9F3A57" w14:textId="77777777" w:rsidR="007C0563" w:rsidRPr="00662D7A" w:rsidRDefault="007C0563" w:rsidP="00746C52">
            <w:r w:rsidRPr="00EE7E60">
              <w:t>DAD, NACRS</w:t>
            </w:r>
          </w:p>
        </w:tc>
        <w:tc>
          <w:tcPr>
            <w:tcW w:w="4677" w:type="dxa"/>
          </w:tcPr>
          <w:p w14:paraId="4D8E09AD" w14:textId="77777777" w:rsidR="007C0563" w:rsidRDefault="007C0563" w:rsidP="00746C52">
            <w:r w:rsidRPr="00EE7E60">
              <w:t>ED visit or inpatient hospitalization with diagnosis of</w:t>
            </w:r>
            <w:r>
              <w:t xml:space="preserve"> </w:t>
            </w:r>
            <w:r w:rsidRPr="00EE7E60">
              <w:t xml:space="preserve">opioid poisoning using codes below </w:t>
            </w:r>
            <w:r>
              <w:t>in the 1 year prior to index date</w:t>
            </w:r>
          </w:p>
          <w:p w14:paraId="5D16052B" w14:textId="77777777" w:rsidR="007C0563" w:rsidRDefault="007C0563" w:rsidP="00746C52"/>
          <w:p w14:paraId="30D11BDD" w14:textId="77777777" w:rsidR="007C0563" w:rsidRPr="00662D7A" w:rsidRDefault="007C0563" w:rsidP="00746C52">
            <w:r w:rsidRPr="00EE7E60">
              <w:t>ICD-10 Codes: T40.0, T40.1, T40.2, T40.3, T40.4, T40.6</w:t>
            </w:r>
          </w:p>
        </w:tc>
      </w:tr>
      <w:tr w:rsidR="007C0563" w:rsidRPr="00662D7A" w14:paraId="2B6285B4" w14:textId="77777777" w:rsidTr="00746C52">
        <w:tc>
          <w:tcPr>
            <w:tcW w:w="2830" w:type="dxa"/>
          </w:tcPr>
          <w:p w14:paraId="23DDB466" w14:textId="77777777" w:rsidR="007C0563" w:rsidRPr="00662D7A" w:rsidRDefault="007C0563" w:rsidP="00746C52">
            <w:pPr>
              <w:rPr>
                <w:color w:val="000000"/>
              </w:rPr>
            </w:pPr>
            <w:r>
              <w:t xml:space="preserve">Stimulant-related harmful use/dependence </w:t>
            </w:r>
          </w:p>
        </w:tc>
        <w:tc>
          <w:tcPr>
            <w:tcW w:w="1843" w:type="dxa"/>
          </w:tcPr>
          <w:p w14:paraId="0B5E7849" w14:textId="77777777" w:rsidR="007C0563" w:rsidRPr="00662D7A" w:rsidRDefault="007C0563" w:rsidP="00746C52">
            <w:r w:rsidRPr="003744CB">
              <w:t>DAD, NACRS</w:t>
            </w:r>
          </w:p>
        </w:tc>
        <w:tc>
          <w:tcPr>
            <w:tcW w:w="4677" w:type="dxa"/>
          </w:tcPr>
          <w:p w14:paraId="42394A15" w14:textId="77777777" w:rsidR="007C0563" w:rsidRDefault="007C0563" w:rsidP="00746C52">
            <w:r w:rsidRPr="0068695D">
              <w:t xml:space="preserve">ED visit or inpatient hospitalization related to stimulant use or dependence using the codes below </w:t>
            </w:r>
            <w:r>
              <w:t>in the 2 years prior to index date</w:t>
            </w:r>
          </w:p>
          <w:p w14:paraId="2ADBDEFF" w14:textId="77777777" w:rsidR="007C0563" w:rsidRDefault="007C0563" w:rsidP="00746C52"/>
          <w:p w14:paraId="5006AE88" w14:textId="77777777" w:rsidR="007C0563" w:rsidRPr="00662D7A" w:rsidRDefault="007C0563" w:rsidP="00746C52">
            <w:r w:rsidRPr="0068695D">
              <w:t>ICD-10 Codes: F14, F15, T43.6, T40.5</w:t>
            </w:r>
          </w:p>
        </w:tc>
      </w:tr>
      <w:tr w:rsidR="007C0563" w:rsidRPr="00662D7A" w14:paraId="748369C7" w14:textId="77777777" w:rsidTr="00746C52">
        <w:tc>
          <w:tcPr>
            <w:tcW w:w="2830" w:type="dxa"/>
          </w:tcPr>
          <w:p w14:paraId="7DB00C40" w14:textId="77777777" w:rsidR="007C0563" w:rsidRPr="00662D7A" w:rsidRDefault="007C0563" w:rsidP="00746C52">
            <w:pPr>
              <w:rPr>
                <w:color w:val="000000"/>
              </w:rPr>
            </w:pPr>
            <w:r>
              <w:t>Invasive infection</w:t>
            </w:r>
          </w:p>
        </w:tc>
        <w:tc>
          <w:tcPr>
            <w:tcW w:w="1843" w:type="dxa"/>
          </w:tcPr>
          <w:p w14:paraId="65D2E67D" w14:textId="77777777" w:rsidR="007C0563" w:rsidRPr="00662D7A" w:rsidRDefault="007C0563" w:rsidP="00746C52">
            <w:r w:rsidRPr="003744CB">
              <w:t>DAD, NACRS</w:t>
            </w:r>
          </w:p>
        </w:tc>
        <w:tc>
          <w:tcPr>
            <w:tcW w:w="4677" w:type="dxa"/>
          </w:tcPr>
          <w:p w14:paraId="66E13155" w14:textId="77777777" w:rsidR="007C0563" w:rsidRDefault="007C0563" w:rsidP="00746C52">
            <w:r w:rsidRPr="0068695D">
              <w:t xml:space="preserve">ED visit or inpatient hospitalization related to stimulant use or dependence using the codes below </w:t>
            </w:r>
            <w:r>
              <w:t>in the 3 years prior to index date</w:t>
            </w:r>
          </w:p>
          <w:p w14:paraId="682E879B" w14:textId="77777777" w:rsidR="007C0563" w:rsidRDefault="007C0563" w:rsidP="00746C52"/>
          <w:p w14:paraId="5C153D91" w14:textId="77777777" w:rsidR="007C0563" w:rsidRDefault="007C0563" w:rsidP="00746C52">
            <w:pPr>
              <w:rPr>
                <w:rFonts w:cs="Calibri"/>
                <w:b/>
                <w:bCs/>
              </w:rPr>
            </w:pPr>
            <w:r w:rsidRPr="002D39E1">
              <w:rPr>
                <w:rFonts w:cs="Calibri"/>
                <w:b/>
                <w:bCs/>
              </w:rPr>
              <w:t>Osteomyelitis</w:t>
            </w:r>
          </w:p>
          <w:p w14:paraId="35E7D1F9" w14:textId="77777777" w:rsidR="007C0563" w:rsidRDefault="007C0563" w:rsidP="00746C52">
            <w:r>
              <w:t>ICD-10 Codes: M86*, M899</w:t>
            </w:r>
          </w:p>
          <w:p w14:paraId="196EFF52" w14:textId="77777777" w:rsidR="007C0563" w:rsidRDefault="007C0563" w:rsidP="00746C52"/>
          <w:p w14:paraId="5245B9AA" w14:textId="77777777" w:rsidR="007C0563" w:rsidRDefault="007C0563" w:rsidP="00746C5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ndocarditis </w:t>
            </w:r>
          </w:p>
          <w:p w14:paraId="57F09688" w14:textId="77777777" w:rsidR="007C0563" w:rsidRDefault="007C0563" w:rsidP="00746C52">
            <w:r>
              <w:t>ICD-10 Codes: B376, I33, I34*, I35, I36, I37, I38, I39</w:t>
            </w:r>
          </w:p>
          <w:p w14:paraId="43CBCF33" w14:textId="77777777" w:rsidR="007C0563" w:rsidRDefault="007C0563" w:rsidP="00746C52"/>
          <w:p w14:paraId="7CD8B1AA" w14:textId="77777777" w:rsidR="007C0563" w:rsidRDefault="007C0563" w:rsidP="00746C5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psis </w:t>
            </w:r>
          </w:p>
          <w:p w14:paraId="2024B44E" w14:textId="77777777" w:rsidR="007C0563" w:rsidRDefault="007C0563" w:rsidP="00746C52">
            <w:r>
              <w:lastRenderedPageBreak/>
              <w:t>ICD-10 Codes: A40, A41, I269, I400, R572, R651, R659</w:t>
            </w:r>
          </w:p>
          <w:p w14:paraId="3B25DD64" w14:textId="77777777" w:rsidR="007C0563" w:rsidRDefault="007C0563" w:rsidP="00746C52"/>
          <w:p w14:paraId="36AB22FD" w14:textId="77777777" w:rsidR="007C0563" w:rsidRDefault="007C0563" w:rsidP="00746C52">
            <w:pPr>
              <w:rPr>
                <w:b/>
                <w:bCs/>
              </w:rPr>
            </w:pPr>
            <w:r>
              <w:rPr>
                <w:b/>
                <w:bCs/>
              </w:rPr>
              <w:t>Skin and Soft Tissue Infection</w:t>
            </w:r>
          </w:p>
          <w:p w14:paraId="5E6A1FB2" w14:textId="77777777" w:rsidR="007C0563" w:rsidRPr="00EE7E60" w:rsidRDefault="007C0563" w:rsidP="00746C52">
            <w:r>
              <w:t>ICD-10 Codes: I80, L97, L988, M793, A480, G06, G09, K630, K650, K750, L02, L03, M5402, M726, N10, R02</w:t>
            </w:r>
          </w:p>
          <w:p w14:paraId="284EDD10" w14:textId="77777777" w:rsidR="007C0563" w:rsidRPr="00662D7A" w:rsidRDefault="007C0563" w:rsidP="00746C52"/>
        </w:tc>
      </w:tr>
      <w:tr w:rsidR="007C0563" w:rsidRPr="00662D7A" w14:paraId="6273F5DA" w14:textId="77777777" w:rsidTr="00746C52">
        <w:tc>
          <w:tcPr>
            <w:tcW w:w="2830" w:type="dxa"/>
          </w:tcPr>
          <w:p w14:paraId="707DF59F" w14:textId="77777777" w:rsidR="007C0563" w:rsidRPr="00662D7A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lcohol Use Disorder</w:t>
            </w:r>
          </w:p>
        </w:tc>
        <w:tc>
          <w:tcPr>
            <w:tcW w:w="1843" w:type="dxa"/>
          </w:tcPr>
          <w:p w14:paraId="2B44B831" w14:textId="77777777" w:rsidR="007C0563" w:rsidRPr="00662D7A" w:rsidRDefault="007C0563" w:rsidP="00746C52">
            <w:r w:rsidRPr="00EE7E60">
              <w:t>OHIP, DAD, NACRS</w:t>
            </w:r>
          </w:p>
        </w:tc>
        <w:tc>
          <w:tcPr>
            <w:tcW w:w="4677" w:type="dxa"/>
          </w:tcPr>
          <w:p w14:paraId="065B0B24" w14:textId="77777777" w:rsidR="007C0563" w:rsidRDefault="007C0563" w:rsidP="00746C52">
            <w:r w:rsidRPr="00EE7E60">
              <w:t>Physician or hospital related visit for alcohol use disorder using codes below</w:t>
            </w:r>
            <w:r>
              <w:t xml:space="preserve"> in the three years prior to index date</w:t>
            </w:r>
            <w:r w:rsidRPr="00EE7E60">
              <w:t xml:space="preserve"> (any diagnosis type):</w:t>
            </w:r>
          </w:p>
          <w:p w14:paraId="6DC727A9" w14:textId="77777777" w:rsidR="007C0563" w:rsidRDefault="007C0563" w:rsidP="00746C52"/>
          <w:p w14:paraId="0C497875" w14:textId="77777777" w:rsidR="007C0563" w:rsidRDefault="007C0563" w:rsidP="00746C52">
            <w:r w:rsidRPr="00EE7E60">
              <w:t xml:space="preserve">ICD-10 Codes: F10 Z50.2 Z71.4 Z86.40 Z72.1 K70 G31.2 G62.1 G72.1 I42.6 K29.2 K86.0 T51.0 E24.4 K85.2 </w:t>
            </w:r>
          </w:p>
          <w:p w14:paraId="799ECFEE" w14:textId="77777777" w:rsidR="007C0563" w:rsidRDefault="007C0563" w:rsidP="00746C52"/>
          <w:p w14:paraId="5C9BDCD6" w14:textId="77777777" w:rsidR="007C0563" w:rsidRPr="00662D7A" w:rsidRDefault="007C0563" w:rsidP="00746C52">
            <w:r w:rsidRPr="00EE7E60">
              <w:t>OHIP Diagnosis Codes: 291 303</w:t>
            </w:r>
          </w:p>
        </w:tc>
      </w:tr>
      <w:tr w:rsidR="007C0563" w:rsidRPr="00662D7A" w14:paraId="61746432" w14:textId="77777777" w:rsidTr="00746C52">
        <w:tc>
          <w:tcPr>
            <w:tcW w:w="2830" w:type="dxa"/>
          </w:tcPr>
          <w:p w14:paraId="15AB8C8E" w14:textId="77777777" w:rsidR="007C0563" w:rsidRPr="00662D7A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Human Immunodeficiency Virus</w:t>
            </w:r>
          </w:p>
        </w:tc>
        <w:tc>
          <w:tcPr>
            <w:tcW w:w="1843" w:type="dxa"/>
          </w:tcPr>
          <w:p w14:paraId="713BEDB0" w14:textId="77777777" w:rsidR="007C0563" w:rsidRPr="00662D7A" w:rsidRDefault="007C0563" w:rsidP="00746C52">
            <w:r>
              <w:t>HIV validated database</w:t>
            </w:r>
          </w:p>
        </w:tc>
        <w:tc>
          <w:tcPr>
            <w:tcW w:w="4677" w:type="dxa"/>
          </w:tcPr>
          <w:p w14:paraId="231A6B6E" w14:textId="77777777" w:rsidR="007C0563" w:rsidRDefault="007C0563" w:rsidP="00746C52">
            <w:r w:rsidRPr="00002560">
              <w:t xml:space="preserve">Diagnosis of HIV prior to index date using validated definition: </w:t>
            </w:r>
          </w:p>
          <w:p w14:paraId="4798236B" w14:textId="77777777" w:rsidR="007C0563" w:rsidRDefault="007C0563" w:rsidP="00746C52"/>
          <w:p w14:paraId="32938C26" w14:textId="77777777" w:rsidR="007C0563" w:rsidRPr="00662D7A" w:rsidRDefault="007C0563" w:rsidP="00746C52">
            <w:proofErr w:type="spellStart"/>
            <w:r w:rsidRPr="00002560">
              <w:t>Citiation</w:t>
            </w:r>
            <w:proofErr w:type="spellEnd"/>
            <w:r w:rsidRPr="00002560">
              <w:t xml:space="preserve">: Antoniou T, Zagorski B, </w:t>
            </w:r>
            <w:proofErr w:type="spellStart"/>
            <w:r w:rsidRPr="00002560">
              <w:t>Loutfy</w:t>
            </w:r>
            <w:proofErr w:type="spellEnd"/>
            <w:r w:rsidRPr="00002560">
              <w:t xml:space="preserve"> MR, Strike C, Glazier RH. Validation of case-finding algorithms derived from administrative data for identifying adults living with human immunodeficiency virus infection. </w:t>
            </w:r>
            <w:proofErr w:type="spellStart"/>
            <w:r w:rsidRPr="00002560">
              <w:t>PLoS</w:t>
            </w:r>
            <w:proofErr w:type="spellEnd"/>
            <w:r w:rsidRPr="00002560">
              <w:t xml:space="preserve"> One. 2011;6(6</w:t>
            </w:r>
            <w:proofErr w:type="gramStart"/>
            <w:r w:rsidRPr="00002560">
              <w:t>):e</w:t>
            </w:r>
            <w:proofErr w:type="gramEnd"/>
            <w:r w:rsidRPr="00002560">
              <w:t>21748.</w:t>
            </w:r>
          </w:p>
        </w:tc>
      </w:tr>
      <w:tr w:rsidR="007C0563" w:rsidRPr="00662D7A" w14:paraId="7B65B040" w14:textId="77777777" w:rsidTr="00746C52">
        <w:tc>
          <w:tcPr>
            <w:tcW w:w="2830" w:type="dxa"/>
          </w:tcPr>
          <w:p w14:paraId="4934BC90" w14:textId="77777777" w:rsidR="007C0563" w:rsidRPr="00662D7A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843" w:type="dxa"/>
          </w:tcPr>
          <w:p w14:paraId="0732B775" w14:textId="77777777" w:rsidR="007C0563" w:rsidRPr="00662D7A" w:rsidRDefault="007C0563" w:rsidP="00746C52">
            <w:r>
              <w:t>Diabetes validated database</w:t>
            </w:r>
          </w:p>
        </w:tc>
        <w:tc>
          <w:tcPr>
            <w:tcW w:w="4677" w:type="dxa"/>
          </w:tcPr>
          <w:p w14:paraId="3FB4C07F" w14:textId="77777777" w:rsidR="007C0563" w:rsidRDefault="007C0563" w:rsidP="00746C52">
            <w:r w:rsidRPr="00002560">
              <w:t xml:space="preserve">Diagnosis of diabetes prior to index date using validated database. </w:t>
            </w:r>
          </w:p>
          <w:p w14:paraId="14499C6F" w14:textId="77777777" w:rsidR="007C0563" w:rsidRDefault="007C0563" w:rsidP="00746C52"/>
          <w:p w14:paraId="67030F0F" w14:textId="77777777" w:rsidR="007C0563" w:rsidRPr="00662D7A" w:rsidRDefault="007C0563" w:rsidP="00746C52">
            <w:r w:rsidRPr="00002560">
              <w:t>Citation: Lipscombe LL, Hwee J, Webster L, Shah BR, Booth GL, Tu K. Identifying diabetes cases from administrative data: a population-based validation study. BMC Health Serv Res. 2018;18(1):316.</w:t>
            </w:r>
          </w:p>
        </w:tc>
      </w:tr>
      <w:tr w:rsidR="007C0563" w:rsidRPr="00662D7A" w14:paraId="6955D459" w14:textId="77777777" w:rsidTr="00746C52">
        <w:tc>
          <w:tcPr>
            <w:tcW w:w="2830" w:type="dxa"/>
          </w:tcPr>
          <w:p w14:paraId="0727867B" w14:textId="77777777" w:rsidR="007C0563" w:rsidRPr="00662D7A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Chronic Obstructive Pulmonary Disease</w:t>
            </w:r>
          </w:p>
        </w:tc>
        <w:tc>
          <w:tcPr>
            <w:tcW w:w="1843" w:type="dxa"/>
          </w:tcPr>
          <w:p w14:paraId="125EE0A6" w14:textId="77777777" w:rsidR="007C0563" w:rsidRPr="00662D7A" w:rsidRDefault="007C0563" w:rsidP="00746C52">
            <w:r>
              <w:t>COPD validated database</w:t>
            </w:r>
          </w:p>
        </w:tc>
        <w:tc>
          <w:tcPr>
            <w:tcW w:w="4677" w:type="dxa"/>
          </w:tcPr>
          <w:p w14:paraId="5CDCEA1D" w14:textId="77777777" w:rsidR="007C0563" w:rsidRDefault="007C0563" w:rsidP="00746C52">
            <w:r w:rsidRPr="00EE7E60">
              <w:t>Diagnosis of COPD prior to index date using validated database.</w:t>
            </w:r>
          </w:p>
          <w:p w14:paraId="220E4203" w14:textId="77777777" w:rsidR="007C0563" w:rsidRDefault="007C0563" w:rsidP="00746C52"/>
          <w:p w14:paraId="18074103" w14:textId="77777777" w:rsidR="007C0563" w:rsidRPr="00662D7A" w:rsidRDefault="007C0563" w:rsidP="00746C52">
            <w:r w:rsidRPr="00002560">
              <w:t xml:space="preserve">Citation: Gershon AS, Wang C, Guan J, </w:t>
            </w:r>
            <w:proofErr w:type="spellStart"/>
            <w:r w:rsidRPr="00002560">
              <w:t>Vasilevska-Ristovska</w:t>
            </w:r>
            <w:proofErr w:type="spellEnd"/>
            <w:r w:rsidRPr="00002560">
              <w:t xml:space="preserve"> J, </w:t>
            </w:r>
            <w:proofErr w:type="spellStart"/>
            <w:r w:rsidRPr="00002560">
              <w:t>Cicutto</w:t>
            </w:r>
            <w:proofErr w:type="spellEnd"/>
            <w:r w:rsidRPr="00002560">
              <w:t xml:space="preserve"> L, To T. Identifying individuals with physician diagnosed COPD in health administrative databases. COPD. 2009;6(5):388-394. </w:t>
            </w:r>
            <w:r w:rsidRPr="00EE7E60">
              <w:t xml:space="preserve"> </w:t>
            </w:r>
          </w:p>
        </w:tc>
      </w:tr>
      <w:tr w:rsidR="007C0563" w:rsidRPr="00662D7A" w14:paraId="7C961400" w14:textId="77777777" w:rsidTr="00746C52">
        <w:tc>
          <w:tcPr>
            <w:tcW w:w="2830" w:type="dxa"/>
          </w:tcPr>
          <w:p w14:paraId="1CC04662" w14:textId="77777777" w:rsidR="007C0563" w:rsidRDefault="007C0563" w:rsidP="00746C52">
            <w:pPr>
              <w:rPr>
                <w:color w:val="000000"/>
              </w:rPr>
            </w:pPr>
            <w:r>
              <w:t>Number of p</w:t>
            </w:r>
            <w:r w:rsidRPr="00E43CF2">
              <w:t xml:space="preserve">hysician visits for opioid-use disorder </w:t>
            </w:r>
          </w:p>
        </w:tc>
        <w:tc>
          <w:tcPr>
            <w:tcW w:w="1843" w:type="dxa"/>
          </w:tcPr>
          <w:p w14:paraId="1758CE3C" w14:textId="77777777" w:rsidR="007C0563" w:rsidRDefault="007C0563" w:rsidP="00746C52">
            <w:r w:rsidRPr="00E43CF2">
              <w:t>OHIP</w:t>
            </w:r>
          </w:p>
        </w:tc>
        <w:tc>
          <w:tcPr>
            <w:tcW w:w="4677" w:type="dxa"/>
          </w:tcPr>
          <w:p w14:paraId="44EC82DA" w14:textId="77777777" w:rsidR="007C0563" w:rsidRDefault="007C0563" w:rsidP="00746C52">
            <w:r w:rsidRPr="00002560">
              <w:t xml:space="preserve">Number of OHIP billings with the following </w:t>
            </w:r>
            <w:proofErr w:type="spellStart"/>
            <w:r w:rsidRPr="00002560">
              <w:t>feecodes</w:t>
            </w:r>
            <w:proofErr w:type="spellEnd"/>
            <w:r w:rsidRPr="00002560">
              <w:t xml:space="preserve"> in the year prior to index date: </w:t>
            </w:r>
          </w:p>
          <w:p w14:paraId="4064C1BB" w14:textId="77777777" w:rsidR="007C0563" w:rsidRDefault="007C0563" w:rsidP="00746C52"/>
          <w:p w14:paraId="74690948" w14:textId="77777777" w:rsidR="007C0563" w:rsidRPr="00EE7E60" w:rsidRDefault="007C0563" w:rsidP="00746C52">
            <w:r w:rsidRPr="00E43CF2">
              <w:t xml:space="preserve">OHIP </w:t>
            </w:r>
            <w:proofErr w:type="spellStart"/>
            <w:r w:rsidRPr="00E43CF2">
              <w:t>Feecode</w:t>
            </w:r>
            <w:proofErr w:type="spellEnd"/>
            <w:r w:rsidRPr="00E43CF2">
              <w:t xml:space="preserve">:  A957, K680, K682, K683 </w:t>
            </w:r>
          </w:p>
        </w:tc>
      </w:tr>
      <w:tr w:rsidR="007C0563" w:rsidRPr="00662D7A" w14:paraId="7D0BBFC6" w14:textId="77777777" w:rsidTr="00746C52">
        <w:tc>
          <w:tcPr>
            <w:tcW w:w="2830" w:type="dxa"/>
          </w:tcPr>
          <w:p w14:paraId="248A4627" w14:textId="77777777" w:rsidR="007C0563" w:rsidRDefault="007C0563" w:rsidP="00746C52">
            <w:pPr>
              <w:rPr>
                <w:color w:val="000000"/>
              </w:rPr>
            </w:pPr>
            <w:r w:rsidRPr="00002560">
              <w:rPr>
                <w:color w:val="000000"/>
              </w:rPr>
              <w:lastRenderedPageBreak/>
              <w:t xml:space="preserve">Number of outpatient visits for </w:t>
            </w:r>
            <w:proofErr w:type="gramStart"/>
            <w:r w:rsidRPr="00002560">
              <w:rPr>
                <w:color w:val="000000"/>
              </w:rPr>
              <w:t>non</w:t>
            </w:r>
            <w:r>
              <w:rPr>
                <w:color w:val="000000"/>
              </w:rPr>
              <w:t xml:space="preserve"> </w:t>
            </w:r>
            <w:r w:rsidRPr="00002560">
              <w:rPr>
                <w:color w:val="000000"/>
              </w:rPr>
              <w:t>OUD</w:t>
            </w:r>
            <w:proofErr w:type="gramEnd"/>
            <w:r w:rsidRPr="00002560">
              <w:rPr>
                <w:color w:val="000000"/>
              </w:rPr>
              <w:t>-related reasons</w:t>
            </w:r>
          </w:p>
        </w:tc>
        <w:tc>
          <w:tcPr>
            <w:tcW w:w="1843" w:type="dxa"/>
          </w:tcPr>
          <w:p w14:paraId="67B20D46" w14:textId="77777777" w:rsidR="007C0563" w:rsidRDefault="007C0563" w:rsidP="00746C52">
            <w:r>
              <w:t>OHIP</w:t>
            </w:r>
          </w:p>
        </w:tc>
        <w:tc>
          <w:tcPr>
            <w:tcW w:w="4677" w:type="dxa"/>
          </w:tcPr>
          <w:p w14:paraId="34B41EBB" w14:textId="77777777" w:rsidR="007C0563" w:rsidRPr="00EE7E60" w:rsidRDefault="007C0563" w:rsidP="00746C52">
            <w:r w:rsidRPr="00002560">
              <w:t>Number of OHIP billings overall, excluding billings related to OUD (as defined above) in the year prior to index date.</w:t>
            </w:r>
          </w:p>
        </w:tc>
      </w:tr>
      <w:tr w:rsidR="007C0563" w:rsidRPr="00662D7A" w14:paraId="698CF59B" w14:textId="77777777" w:rsidTr="00746C52">
        <w:tc>
          <w:tcPr>
            <w:tcW w:w="2830" w:type="dxa"/>
          </w:tcPr>
          <w:p w14:paraId="46C918F3" w14:textId="77777777" w:rsidR="007C0563" w:rsidRDefault="007C0563" w:rsidP="00746C52">
            <w:pPr>
              <w:rPr>
                <w:color w:val="000000"/>
              </w:rPr>
            </w:pPr>
            <w:r w:rsidRPr="00002560">
              <w:rPr>
                <w:color w:val="000000"/>
              </w:rPr>
              <w:t>Number of ED visits</w:t>
            </w:r>
          </w:p>
        </w:tc>
        <w:tc>
          <w:tcPr>
            <w:tcW w:w="1843" w:type="dxa"/>
          </w:tcPr>
          <w:p w14:paraId="2BCEEC3C" w14:textId="77777777" w:rsidR="007C0563" w:rsidRDefault="007C0563" w:rsidP="00746C52">
            <w:r>
              <w:t>NACRS</w:t>
            </w:r>
          </w:p>
        </w:tc>
        <w:tc>
          <w:tcPr>
            <w:tcW w:w="4677" w:type="dxa"/>
          </w:tcPr>
          <w:p w14:paraId="3C4977FD" w14:textId="77777777" w:rsidR="007C0563" w:rsidRPr="00EE7E60" w:rsidRDefault="007C0563" w:rsidP="00746C52">
            <w:r w:rsidRPr="00002560">
              <w:t>Number of unique ED visits in the year prior to index date. All ED visits are considered, regardless of diagnoses or procedures identified.</w:t>
            </w:r>
          </w:p>
        </w:tc>
      </w:tr>
      <w:tr w:rsidR="007C0563" w:rsidRPr="00662D7A" w14:paraId="1648E66F" w14:textId="77777777" w:rsidTr="00746C52">
        <w:tc>
          <w:tcPr>
            <w:tcW w:w="2830" w:type="dxa"/>
          </w:tcPr>
          <w:p w14:paraId="5FB72D33" w14:textId="77777777" w:rsidR="007C0563" w:rsidRDefault="007C0563" w:rsidP="00746C52">
            <w:pPr>
              <w:rPr>
                <w:color w:val="000000"/>
              </w:rPr>
            </w:pPr>
            <w:r w:rsidRPr="00002560">
              <w:rPr>
                <w:color w:val="000000"/>
              </w:rPr>
              <w:t>Number of inpatient hospitalizations</w:t>
            </w:r>
          </w:p>
        </w:tc>
        <w:tc>
          <w:tcPr>
            <w:tcW w:w="1843" w:type="dxa"/>
          </w:tcPr>
          <w:p w14:paraId="114DDAF7" w14:textId="77777777" w:rsidR="007C0563" w:rsidRDefault="007C0563" w:rsidP="00746C52">
            <w:r>
              <w:t>DAD</w:t>
            </w:r>
          </w:p>
        </w:tc>
        <w:tc>
          <w:tcPr>
            <w:tcW w:w="4677" w:type="dxa"/>
          </w:tcPr>
          <w:p w14:paraId="72D5FC9C" w14:textId="77777777" w:rsidR="007C0563" w:rsidRPr="00EE7E60" w:rsidRDefault="007C0563" w:rsidP="00746C52">
            <w:r w:rsidRPr="00002560">
              <w:t>Number of unique inpatient hospital stays in the year prior to index date. All hospitalizations are considered, regardless of diagnoses or procedures identified.</w:t>
            </w:r>
          </w:p>
        </w:tc>
      </w:tr>
      <w:tr w:rsidR="007C0563" w:rsidRPr="00662D7A" w14:paraId="7E6FC80A" w14:textId="77777777" w:rsidTr="00746C52">
        <w:tc>
          <w:tcPr>
            <w:tcW w:w="2830" w:type="dxa"/>
          </w:tcPr>
          <w:p w14:paraId="05BCEA3F" w14:textId="77777777" w:rsidR="007C0563" w:rsidRPr="00662D7A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Past buprenorphine/ naloxone use</w:t>
            </w:r>
          </w:p>
        </w:tc>
        <w:tc>
          <w:tcPr>
            <w:tcW w:w="1843" w:type="dxa"/>
          </w:tcPr>
          <w:p w14:paraId="3B733606" w14:textId="77777777" w:rsidR="007C0563" w:rsidRPr="00662D7A" w:rsidRDefault="007C0563" w:rsidP="00746C52">
            <w:r>
              <w:t>NMS</w:t>
            </w:r>
          </w:p>
        </w:tc>
        <w:tc>
          <w:tcPr>
            <w:tcW w:w="4677" w:type="dxa"/>
          </w:tcPr>
          <w:p w14:paraId="4DEC546D" w14:textId="77777777" w:rsidR="007C0563" w:rsidRPr="00662D7A" w:rsidRDefault="007C0563" w:rsidP="00746C52">
            <w:r>
              <w:t>D</w:t>
            </w:r>
            <w:r w:rsidRPr="00002560">
              <w:t xml:space="preserve">efined as any buprenorphine/naloxone </w:t>
            </w:r>
            <w:r>
              <w:t xml:space="preserve">dispense </w:t>
            </w:r>
            <w:r w:rsidRPr="00002560">
              <w:t>in</w:t>
            </w:r>
            <w:r>
              <w:t xml:space="preserve"> the 2 years</w:t>
            </w:r>
            <w:r w:rsidRPr="00002560">
              <w:t xml:space="preserve"> prior </w:t>
            </w:r>
            <w:r>
              <w:t>to index date</w:t>
            </w:r>
            <w:r w:rsidRPr="00002560">
              <w:t>.</w:t>
            </w:r>
          </w:p>
        </w:tc>
      </w:tr>
      <w:tr w:rsidR="007C0563" w:rsidRPr="00662D7A" w14:paraId="7DC5A17F" w14:textId="77777777" w:rsidTr="00746C52">
        <w:tc>
          <w:tcPr>
            <w:tcW w:w="2830" w:type="dxa"/>
          </w:tcPr>
          <w:p w14:paraId="215A1DCC" w14:textId="77777777" w:rsidR="007C0563" w:rsidRPr="00662D7A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Daily methadone dose</w:t>
            </w:r>
          </w:p>
        </w:tc>
        <w:tc>
          <w:tcPr>
            <w:tcW w:w="1843" w:type="dxa"/>
          </w:tcPr>
          <w:p w14:paraId="1935DFD2" w14:textId="77777777" w:rsidR="007C0563" w:rsidRPr="00662D7A" w:rsidRDefault="007C0563" w:rsidP="00746C52">
            <w:r>
              <w:t>NMS</w:t>
            </w:r>
          </w:p>
        </w:tc>
        <w:tc>
          <w:tcPr>
            <w:tcW w:w="4677" w:type="dxa"/>
          </w:tcPr>
          <w:p w14:paraId="42D8446B" w14:textId="77777777" w:rsidR="007C0563" w:rsidRPr="00662D7A" w:rsidRDefault="007C0563" w:rsidP="00746C52">
            <w:r w:rsidRPr="00002560">
              <w:t>measured as total quantity * strength /</w:t>
            </w:r>
            <w:proofErr w:type="spellStart"/>
            <w:r w:rsidRPr="00002560">
              <w:t>days</w:t>
            </w:r>
            <w:proofErr w:type="spellEnd"/>
            <w:r w:rsidRPr="00002560">
              <w:t xml:space="preserve"> supply and reported in milligrams</w:t>
            </w:r>
            <w:r>
              <w:t>, based on methadone dispense record identified on index</w:t>
            </w:r>
          </w:p>
        </w:tc>
      </w:tr>
      <w:tr w:rsidR="007C0563" w:rsidRPr="00662D7A" w14:paraId="270D8C5A" w14:textId="77777777" w:rsidTr="00746C52">
        <w:tc>
          <w:tcPr>
            <w:tcW w:w="2830" w:type="dxa"/>
          </w:tcPr>
          <w:p w14:paraId="21D1832B" w14:textId="77777777" w:rsidR="007C0563" w:rsidRPr="00662D7A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Active benzodiazepine prescription at index</w:t>
            </w:r>
          </w:p>
        </w:tc>
        <w:tc>
          <w:tcPr>
            <w:tcW w:w="1843" w:type="dxa"/>
          </w:tcPr>
          <w:p w14:paraId="7DA1D02D" w14:textId="77777777" w:rsidR="007C0563" w:rsidRPr="00662D7A" w:rsidRDefault="007C0563" w:rsidP="00746C52">
            <w:r>
              <w:t>NMS</w:t>
            </w:r>
          </w:p>
        </w:tc>
        <w:tc>
          <w:tcPr>
            <w:tcW w:w="4677" w:type="dxa"/>
          </w:tcPr>
          <w:p w14:paraId="43BC3A18" w14:textId="77777777" w:rsidR="007C0563" w:rsidRPr="00662D7A" w:rsidRDefault="007C0563" w:rsidP="00746C52">
            <w:r w:rsidRPr="00002560">
              <w:t>A prescription for a benzodiazepine with duration overlapping index date</w:t>
            </w:r>
          </w:p>
        </w:tc>
      </w:tr>
      <w:tr w:rsidR="007C0563" w:rsidRPr="00662D7A" w14:paraId="789B38C7" w14:textId="77777777" w:rsidTr="00746C52">
        <w:tc>
          <w:tcPr>
            <w:tcW w:w="9350" w:type="dxa"/>
            <w:gridSpan w:val="3"/>
          </w:tcPr>
          <w:p w14:paraId="4DCE262C" w14:textId="77777777" w:rsidR="007C0563" w:rsidRDefault="007C0563" w:rsidP="00746C52">
            <w:r w:rsidRPr="00662D7A">
              <w:rPr>
                <w:b/>
                <w:bCs/>
              </w:rPr>
              <w:t xml:space="preserve">Patient-related </w:t>
            </w:r>
            <w:r>
              <w:rPr>
                <w:b/>
                <w:bCs/>
              </w:rPr>
              <w:t xml:space="preserve">covariates </w:t>
            </w:r>
            <w:r>
              <w:t>(Time-varying)</w:t>
            </w:r>
          </w:p>
        </w:tc>
      </w:tr>
      <w:tr w:rsidR="007C0563" w:rsidRPr="00662D7A" w14:paraId="4A951A25" w14:textId="77777777" w:rsidTr="00746C52">
        <w:tc>
          <w:tcPr>
            <w:tcW w:w="2830" w:type="dxa"/>
          </w:tcPr>
          <w:p w14:paraId="75DE1F7A" w14:textId="77777777" w:rsidR="007C0563" w:rsidRPr="00662D7A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Emergency department visit in the interval of interest or prior</w:t>
            </w:r>
          </w:p>
        </w:tc>
        <w:tc>
          <w:tcPr>
            <w:tcW w:w="1843" w:type="dxa"/>
          </w:tcPr>
          <w:p w14:paraId="656A8ED1" w14:textId="77777777" w:rsidR="007C0563" w:rsidRPr="00662D7A" w:rsidRDefault="007C0563" w:rsidP="00746C52">
            <w:r>
              <w:t>NACRS</w:t>
            </w:r>
          </w:p>
        </w:tc>
        <w:tc>
          <w:tcPr>
            <w:tcW w:w="4677" w:type="dxa"/>
          </w:tcPr>
          <w:p w14:paraId="43F5DFBC" w14:textId="77777777" w:rsidR="007C0563" w:rsidRPr="00662D7A" w:rsidRDefault="007C0563" w:rsidP="00746C52">
            <w:r>
              <w:t xml:space="preserve">Any ED visit in the interval of interest or prior throughout follow-up. </w:t>
            </w:r>
          </w:p>
        </w:tc>
      </w:tr>
      <w:tr w:rsidR="007C0563" w:rsidRPr="00662D7A" w14:paraId="592CD208" w14:textId="77777777" w:rsidTr="00746C52">
        <w:tc>
          <w:tcPr>
            <w:tcW w:w="2830" w:type="dxa"/>
          </w:tcPr>
          <w:p w14:paraId="5518D807" w14:textId="77777777" w:rsidR="007C0563" w:rsidRPr="00662D7A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Missed methadone dose in the interval prior</w:t>
            </w:r>
          </w:p>
        </w:tc>
        <w:tc>
          <w:tcPr>
            <w:tcW w:w="1843" w:type="dxa"/>
          </w:tcPr>
          <w:p w14:paraId="35247589" w14:textId="77777777" w:rsidR="007C0563" w:rsidRPr="00662D7A" w:rsidRDefault="007C0563" w:rsidP="00746C52">
            <w:r>
              <w:t>NMS</w:t>
            </w:r>
          </w:p>
        </w:tc>
        <w:tc>
          <w:tcPr>
            <w:tcW w:w="4677" w:type="dxa"/>
          </w:tcPr>
          <w:p w14:paraId="52BDDF50" w14:textId="77777777" w:rsidR="007C0563" w:rsidRPr="00662D7A" w:rsidRDefault="007C0563" w:rsidP="00746C52">
            <w:r>
              <w:t xml:space="preserve">Presence of a missed dose in the interval prior throughout follow-up, defined as observation of &lt;14 methadone dispenses.  </w:t>
            </w:r>
          </w:p>
        </w:tc>
      </w:tr>
      <w:tr w:rsidR="007C0563" w:rsidRPr="00662D7A" w14:paraId="5262BFB9" w14:textId="77777777" w:rsidTr="00746C52">
        <w:tc>
          <w:tcPr>
            <w:tcW w:w="9350" w:type="dxa"/>
            <w:gridSpan w:val="3"/>
          </w:tcPr>
          <w:p w14:paraId="2782722C" w14:textId="77777777" w:rsidR="007C0563" w:rsidRPr="00662D7A" w:rsidRDefault="007C0563" w:rsidP="00746C52">
            <w:r w:rsidRPr="00662D7A">
              <w:rPr>
                <w:b/>
                <w:bCs/>
                <w:color w:val="000000"/>
              </w:rPr>
              <w:t>Prescriber-related covariates</w:t>
            </w:r>
          </w:p>
        </w:tc>
      </w:tr>
      <w:tr w:rsidR="007C0563" w:rsidRPr="00662D7A" w14:paraId="1FC02F97" w14:textId="77777777" w:rsidTr="00746C52">
        <w:tc>
          <w:tcPr>
            <w:tcW w:w="2830" w:type="dxa"/>
          </w:tcPr>
          <w:p w14:paraId="31620FD3" w14:textId="77777777" w:rsidR="007C0563" w:rsidRPr="00662D7A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Prescriber type</w:t>
            </w:r>
          </w:p>
        </w:tc>
        <w:tc>
          <w:tcPr>
            <w:tcW w:w="1843" w:type="dxa"/>
          </w:tcPr>
          <w:p w14:paraId="1A05CF8C" w14:textId="77777777" w:rsidR="007C0563" w:rsidRPr="00662D7A" w:rsidRDefault="007C0563" w:rsidP="00746C52">
            <w:r>
              <w:t>NMS, IPDB</w:t>
            </w:r>
          </w:p>
        </w:tc>
        <w:tc>
          <w:tcPr>
            <w:tcW w:w="4677" w:type="dxa"/>
          </w:tcPr>
          <w:p w14:paraId="6BF7E2AE" w14:textId="77777777" w:rsidR="007C0563" w:rsidRPr="00662D7A" w:rsidRDefault="007C0563" w:rsidP="00746C52">
            <w:r>
              <w:t xml:space="preserve">Prescriber identified on the methadone dispense record of interest throughout follow-up. </w:t>
            </w:r>
          </w:p>
        </w:tc>
      </w:tr>
      <w:tr w:rsidR="007C0563" w:rsidRPr="00662D7A" w14:paraId="70F76DEF" w14:textId="77777777" w:rsidTr="00746C52">
        <w:tc>
          <w:tcPr>
            <w:tcW w:w="2830" w:type="dxa"/>
          </w:tcPr>
          <w:p w14:paraId="2AEE696E" w14:textId="77777777" w:rsidR="007C0563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OAT prescriber volume</w:t>
            </w:r>
          </w:p>
        </w:tc>
        <w:tc>
          <w:tcPr>
            <w:tcW w:w="1843" w:type="dxa"/>
          </w:tcPr>
          <w:p w14:paraId="174F75EF" w14:textId="77777777" w:rsidR="007C0563" w:rsidRDefault="007C0563" w:rsidP="00746C52">
            <w:r>
              <w:t>NMS, IPDB</w:t>
            </w:r>
          </w:p>
        </w:tc>
        <w:tc>
          <w:tcPr>
            <w:tcW w:w="4677" w:type="dxa"/>
          </w:tcPr>
          <w:p w14:paraId="5E6C048D" w14:textId="77777777" w:rsidR="007C0563" w:rsidRDefault="007C0563" w:rsidP="00746C52">
            <w:r>
              <w:t xml:space="preserve">Defined based on the distribution of unique OAT clients in 2019 per prescriber identified in our study cohort. Time-updated for each prescriber of interest throughout follow-up </w:t>
            </w:r>
          </w:p>
        </w:tc>
      </w:tr>
      <w:tr w:rsidR="007C0563" w:rsidRPr="00662D7A" w14:paraId="5CDF3644" w14:textId="77777777" w:rsidTr="00746C52">
        <w:tc>
          <w:tcPr>
            <w:tcW w:w="2830" w:type="dxa"/>
          </w:tcPr>
          <w:p w14:paraId="5F416C6C" w14:textId="77777777" w:rsidR="007C0563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Physician Sex</w:t>
            </w:r>
          </w:p>
        </w:tc>
        <w:tc>
          <w:tcPr>
            <w:tcW w:w="1843" w:type="dxa"/>
          </w:tcPr>
          <w:p w14:paraId="6BE95C26" w14:textId="77777777" w:rsidR="007C0563" w:rsidRDefault="007C0563" w:rsidP="00746C52">
            <w:r>
              <w:t>NMS, IPDB</w:t>
            </w:r>
          </w:p>
        </w:tc>
        <w:tc>
          <w:tcPr>
            <w:tcW w:w="4677" w:type="dxa"/>
          </w:tcPr>
          <w:p w14:paraId="728113BD" w14:textId="77777777" w:rsidR="007C0563" w:rsidRDefault="007C0563" w:rsidP="00746C52">
            <w:r>
              <w:t xml:space="preserve">Sex as recorded in IPDB for physician of interest. </w:t>
            </w:r>
          </w:p>
        </w:tc>
      </w:tr>
      <w:tr w:rsidR="007C0563" w:rsidRPr="00662D7A" w14:paraId="6A24255B" w14:textId="77777777" w:rsidTr="00746C52">
        <w:tc>
          <w:tcPr>
            <w:tcW w:w="2830" w:type="dxa"/>
          </w:tcPr>
          <w:p w14:paraId="7A31AB3D" w14:textId="77777777" w:rsidR="007C0563" w:rsidRDefault="007C0563" w:rsidP="00746C52">
            <w:pPr>
              <w:rPr>
                <w:color w:val="000000"/>
              </w:rPr>
            </w:pPr>
            <w:r>
              <w:rPr>
                <w:color w:val="000000"/>
              </w:rPr>
              <w:t>Years in clinical practice</w:t>
            </w:r>
          </w:p>
        </w:tc>
        <w:tc>
          <w:tcPr>
            <w:tcW w:w="1843" w:type="dxa"/>
          </w:tcPr>
          <w:p w14:paraId="5E832983" w14:textId="77777777" w:rsidR="007C0563" w:rsidRDefault="007C0563" w:rsidP="00746C52">
            <w:r>
              <w:t>NMS, IPDB</w:t>
            </w:r>
          </w:p>
        </w:tc>
        <w:tc>
          <w:tcPr>
            <w:tcW w:w="4677" w:type="dxa"/>
          </w:tcPr>
          <w:p w14:paraId="68DC6539" w14:textId="77777777" w:rsidR="007C0563" w:rsidRDefault="007C0563" w:rsidP="00746C52">
            <w:r>
              <w:rPr>
                <w:rFonts w:cstheme="minorHAnsi"/>
                <w:iCs/>
              </w:rPr>
              <w:t>D</w:t>
            </w:r>
            <w:r w:rsidRPr="00AD72DD">
              <w:rPr>
                <w:rFonts w:cstheme="minorHAnsi"/>
                <w:iCs/>
              </w:rPr>
              <w:t>efined as number of years between year of index-date minus date of medical school graduation</w:t>
            </w:r>
            <w:r>
              <w:rPr>
                <w:rFonts w:cstheme="minorHAnsi"/>
                <w:iCs/>
              </w:rPr>
              <w:t xml:space="preserve"> for each physician of interest. </w:t>
            </w:r>
          </w:p>
        </w:tc>
      </w:tr>
    </w:tbl>
    <w:p w14:paraId="07B9F23F" w14:textId="77777777" w:rsidR="007C0563" w:rsidRDefault="007C0563" w:rsidP="007C0563"/>
    <w:p w14:paraId="038F1ABB" w14:textId="77777777" w:rsidR="007C0563" w:rsidRDefault="007C0563" w:rsidP="007C0563"/>
    <w:p w14:paraId="2401221F" w14:textId="77777777" w:rsidR="007C0563" w:rsidRDefault="007C0563" w:rsidP="007C0563"/>
    <w:p w14:paraId="0B3789A4" w14:textId="40D7F12F" w:rsidR="00275DDA" w:rsidRPr="007C0563" w:rsidRDefault="00275DDA">
      <w:pPr>
        <w:rPr>
          <w:b/>
          <w:bCs/>
        </w:rPr>
      </w:pPr>
    </w:p>
    <w:sectPr w:rsidR="00275DDA" w:rsidRPr="007C0563" w:rsidSect="00B33F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563"/>
    <w:rsid w:val="000040CD"/>
    <w:rsid w:val="00012E77"/>
    <w:rsid w:val="00013408"/>
    <w:rsid w:val="000255A1"/>
    <w:rsid w:val="00025DB0"/>
    <w:rsid w:val="00041680"/>
    <w:rsid w:val="00046061"/>
    <w:rsid w:val="00055C76"/>
    <w:rsid w:val="00057532"/>
    <w:rsid w:val="00065A9A"/>
    <w:rsid w:val="000772E2"/>
    <w:rsid w:val="00080108"/>
    <w:rsid w:val="00084305"/>
    <w:rsid w:val="00091215"/>
    <w:rsid w:val="00096314"/>
    <w:rsid w:val="000A61EA"/>
    <w:rsid w:val="000A6351"/>
    <w:rsid w:val="000B7F83"/>
    <w:rsid w:val="000C4AB8"/>
    <w:rsid w:val="000C7275"/>
    <w:rsid w:val="000D68C0"/>
    <w:rsid w:val="0010195D"/>
    <w:rsid w:val="001045BA"/>
    <w:rsid w:val="00116B57"/>
    <w:rsid w:val="00120560"/>
    <w:rsid w:val="0016182F"/>
    <w:rsid w:val="00161CE3"/>
    <w:rsid w:val="0016543F"/>
    <w:rsid w:val="0017087D"/>
    <w:rsid w:val="001728D1"/>
    <w:rsid w:val="0018007B"/>
    <w:rsid w:val="001A2F01"/>
    <w:rsid w:val="001A3CFD"/>
    <w:rsid w:val="001A5270"/>
    <w:rsid w:val="001B74C5"/>
    <w:rsid w:val="001B7A90"/>
    <w:rsid w:val="001C5D39"/>
    <w:rsid w:val="001D390D"/>
    <w:rsid w:val="001E1DD6"/>
    <w:rsid w:val="001E5B58"/>
    <w:rsid w:val="001F059A"/>
    <w:rsid w:val="00201EAF"/>
    <w:rsid w:val="00211DD5"/>
    <w:rsid w:val="00225987"/>
    <w:rsid w:val="0023249C"/>
    <w:rsid w:val="00236083"/>
    <w:rsid w:val="00257D6B"/>
    <w:rsid w:val="00261A2D"/>
    <w:rsid w:val="00271C04"/>
    <w:rsid w:val="00275DDA"/>
    <w:rsid w:val="00277006"/>
    <w:rsid w:val="0028284B"/>
    <w:rsid w:val="00282C3E"/>
    <w:rsid w:val="002855DC"/>
    <w:rsid w:val="002B399C"/>
    <w:rsid w:val="002B4CA3"/>
    <w:rsid w:val="002D65F0"/>
    <w:rsid w:val="002E476B"/>
    <w:rsid w:val="00302B30"/>
    <w:rsid w:val="00314881"/>
    <w:rsid w:val="00327B31"/>
    <w:rsid w:val="00355290"/>
    <w:rsid w:val="00360651"/>
    <w:rsid w:val="003628D9"/>
    <w:rsid w:val="0036686D"/>
    <w:rsid w:val="00385513"/>
    <w:rsid w:val="00390D8D"/>
    <w:rsid w:val="0039783A"/>
    <w:rsid w:val="003A11F2"/>
    <w:rsid w:val="003B3C8C"/>
    <w:rsid w:val="003D512F"/>
    <w:rsid w:val="003D56E2"/>
    <w:rsid w:val="003F14A3"/>
    <w:rsid w:val="003F4356"/>
    <w:rsid w:val="004009A3"/>
    <w:rsid w:val="004101B4"/>
    <w:rsid w:val="0041397A"/>
    <w:rsid w:val="00421A01"/>
    <w:rsid w:val="00435231"/>
    <w:rsid w:val="0046307A"/>
    <w:rsid w:val="00471F07"/>
    <w:rsid w:val="004775B4"/>
    <w:rsid w:val="00490C6B"/>
    <w:rsid w:val="00491AC7"/>
    <w:rsid w:val="00494594"/>
    <w:rsid w:val="004A4F50"/>
    <w:rsid w:val="004A5282"/>
    <w:rsid w:val="004B25BA"/>
    <w:rsid w:val="004B4812"/>
    <w:rsid w:val="004D4BA0"/>
    <w:rsid w:val="004E37F2"/>
    <w:rsid w:val="004E5ADD"/>
    <w:rsid w:val="00501625"/>
    <w:rsid w:val="00530C8E"/>
    <w:rsid w:val="00544E14"/>
    <w:rsid w:val="00547EEF"/>
    <w:rsid w:val="00563335"/>
    <w:rsid w:val="005705AB"/>
    <w:rsid w:val="005849A4"/>
    <w:rsid w:val="005852CF"/>
    <w:rsid w:val="005A061D"/>
    <w:rsid w:val="005B3ACF"/>
    <w:rsid w:val="005B3C1A"/>
    <w:rsid w:val="005C0A56"/>
    <w:rsid w:val="005D3A90"/>
    <w:rsid w:val="005E780C"/>
    <w:rsid w:val="005F1E8B"/>
    <w:rsid w:val="0060117B"/>
    <w:rsid w:val="0061442B"/>
    <w:rsid w:val="00631A8F"/>
    <w:rsid w:val="00643F75"/>
    <w:rsid w:val="0065629C"/>
    <w:rsid w:val="0065719F"/>
    <w:rsid w:val="006617F9"/>
    <w:rsid w:val="00662141"/>
    <w:rsid w:val="00664E49"/>
    <w:rsid w:val="00664FB8"/>
    <w:rsid w:val="00673CC2"/>
    <w:rsid w:val="006B3416"/>
    <w:rsid w:val="006B39A9"/>
    <w:rsid w:val="006B4486"/>
    <w:rsid w:val="006D6192"/>
    <w:rsid w:val="006D7950"/>
    <w:rsid w:val="006F351D"/>
    <w:rsid w:val="006F4858"/>
    <w:rsid w:val="006F7BDE"/>
    <w:rsid w:val="0073559B"/>
    <w:rsid w:val="007506FF"/>
    <w:rsid w:val="00750E68"/>
    <w:rsid w:val="00762C46"/>
    <w:rsid w:val="00765A1A"/>
    <w:rsid w:val="007806D6"/>
    <w:rsid w:val="007850D0"/>
    <w:rsid w:val="00790B63"/>
    <w:rsid w:val="00796D34"/>
    <w:rsid w:val="007B652E"/>
    <w:rsid w:val="007C0563"/>
    <w:rsid w:val="007C202A"/>
    <w:rsid w:val="007D41DE"/>
    <w:rsid w:val="007E686E"/>
    <w:rsid w:val="007E6B2F"/>
    <w:rsid w:val="00832AFA"/>
    <w:rsid w:val="00842892"/>
    <w:rsid w:val="008503BE"/>
    <w:rsid w:val="008535F7"/>
    <w:rsid w:val="00861AD3"/>
    <w:rsid w:val="00861D4C"/>
    <w:rsid w:val="008625E5"/>
    <w:rsid w:val="00863A70"/>
    <w:rsid w:val="00873E57"/>
    <w:rsid w:val="00877DC1"/>
    <w:rsid w:val="00884918"/>
    <w:rsid w:val="00886678"/>
    <w:rsid w:val="00896379"/>
    <w:rsid w:val="008E54BB"/>
    <w:rsid w:val="008F2647"/>
    <w:rsid w:val="008F2B68"/>
    <w:rsid w:val="0090011B"/>
    <w:rsid w:val="00900DE1"/>
    <w:rsid w:val="0093246E"/>
    <w:rsid w:val="0094195B"/>
    <w:rsid w:val="00961ADC"/>
    <w:rsid w:val="00971B14"/>
    <w:rsid w:val="00972393"/>
    <w:rsid w:val="00983A65"/>
    <w:rsid w:val="00990C10"/>
    <w:rsid w:val="009A7BB7"/>
    <w:rsid w:val="009B5A64"/>
    <w:rsid w:val="009C4BEC"/>
    <w:rsid w:val="009E6262"/>
    <w:rsid w:val="00A34517"/>
    <w:rsid w:val="00A45060"/>
    <w:rsid w:val="00A55A43"/>
    <w:rsid w:val="00A8055F"/>
    <w:rsid w:val="00AD7D74"/>
    <w:rsid w:val="00AF79B7"/>
    <w:rsid w:val="00B235BA"/>
    <w:rsid w:val="00B33FBC"/>
    <w:rsid w:val="00B43093"/>
    <w:rsid w:val="00B56531"/>
    <w:rsid w:val="00B63ECE"/>
    <w:rsid w:val="00B7269D"/>
    <w:rsid w:val="00B84EFF"/>
    <w:rsid w:val="00BB555B"/>
    <w:rsid w:val="00BD738A"/>
    <w:rsid w:val="00BE75E0"/>
    <w:rsid w:val="00BF1C02"/>
    <w:rsid w:val="00C035F4"/>
    <w:rsid w:val="00C21480"/>
    <w:rsid w:val="00C37983"/>
    <w:rsid w:val="00C44742"/>
    <w:rsid w:val="00C56698"/>
    <w:rsid w:val="00C576C3"/>
    <w:rsid w:val="00C63083"/>
    <w:rsid w:val="00C751EB"/>
    <w:rsid w:val="00C97C6A"/>
    <w:rsid w:val="00CA473F"/>
    <w:rsid w:val="00CA541F"/>
    <w:rsid w:val="00CC69D2"/>
    <w:rsid w:val="00D0359C"/>
    <w:rsid w:val="00D072F5"/>
    <w:rsid w:val="00D20E48"/>
    <w:rsid w:val="00D26C09"/>
    <w:rsid w:val="00D4316F"/>
    <w:rsid w:val="00D54929"/>
    <w:rsid w:val="00D605DB"/>
    <w:rsid w:val="00D65ED8"/>
    <w:rsid w:val="00D71826"/>
    <w:rsid w:val="00D8453C"/>
    <w:rsid w:val="00D8667B"/>
    <w:rsid w:val="00D93177"/>
    <w:rsid w:val="00DA1724"/>
    <w:rsid w:val="00DA1C4F"/>
    <w:rsid w:val="00DA5F5D"/>
    <w:rsid w:val="00DB5EA8"/>
    <w:rsid w:val="00DD0FAF"/>
    <w:rsid w:val="00DD67D5"/>
    <w:rsid w:val="00DE2E32"/>
    <w:rsid w:val="00DE7896"/>
    <w:rsid w:val="00E00BAB"/>
    <w:rsid w:val="00E03522"/>
    <w:rsid w:val="00E160C3"/>
    <w:rsid w:val="00E26833"/>
    <w:rsid w:val="00E41380"/>
    <w:rsid w:val="00E52E56"/>
    <w:rsid w:val="00E57C30"/>
    <w:rsid w:val="00E815C6"/>
    <w:rsid w:val="00E837CE"/>
    <w:rsid w:val="00E95579"/>
    <w:rsid w:val="00EA38EA"/>
    <w:rsid w:val="00EA3B9A"/>
    <w:rsid w:val="00EC1550"/>
    <w:rsid w:val="00EC245F"/>
    <w:rsid w:val="00EC2BE6"/>
    <w:rsid w:val="00EC580F"/>
    <w:rsid w:val="00EC5C22"/>
    <w:rsid w:val="00ED5906"/>
    <w:rsid w:val="00ED5AD3"/>
    <w:rsid w:val="00EE7C22"/>
    <w:rsid w:val="00EF1C79"/>
    <w:rsid w:val="00EF56DA"/>
    <w:rsid w:val="00F379B6"/>
    <w:rsid w:val="00F42E39"/>
    <w:rsid w:val="00F717CA"/>
    <w:rsid w:val="00F764C6"/>
    <w:rsid w:val="00F86A2B"/>
    <w:rsid w:val="00F90A9A"/>
    <w:rsid w:val="00F94004"/>
    <w:rsid w:val="00FA58D5"/>
    <w:rsid w:val="00FC5281"/>
    <w:rsid w:val="00FD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4E050"/>
  <w15:chartTrackingRefBased/>
  <w15:docId w15:val="{3C68D7DF-4D7B-9941-ADBE-A6E630BD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563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5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5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5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5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5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56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56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56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56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5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5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56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56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56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56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56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56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56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5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05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56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056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563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05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563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05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5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5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5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0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57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Garg</dc:creator>
  <cp:keywords/>
  <dc:description/>
  <cp:lastModifiedBy>Ria Garg</cp:lastModifiedBy>
  <cp:revision>4</cp:revision>
  <dcterms:created xsi:type="dcterms:W3CDTF">2025-10-27T15:36:00Z</dcterms:created>
  <dcterms:modified xsi:type="dcterms:W3CDTF">2025-10-27T16:41:00Z</dcterms:modified>
</cp:coreProperties>
</file>